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5433C6" w14:textId="73DAE15A" w:rsidR="003A3BE9" w:rsidRPr="008D649D" w:rsidRDefault="00F35711" w:rsidP="002B4DF6">
      <w:pPr>
        <w:pStyle w:val="Heading1"/>
        <w:spacing w:before="0"/>
        <w:rPr>
          <w:rFonts w:ascii="Times New Roman" w:hAnsi="Times New Roman" w:cs="Times New Roman"/>
          <w:sz w:val="32"/>
        </w:rPr>
      </w:pPr>
      <w:bookmarkStart w:id="0" w:name="_GoBack"/>
      <w:bookmarkEnd w:id="0"/>
      <w:r w:rsidRPr="008D649D">
        <w:rPr>
          <w:rFonts w:ascii="Times New Roman" w:hAnsi="Times New Roman" w:cs="Times New Roman"/>
          <w:sz w:val="32"/>
        </w:rPr>
        <w:t xml:space="preserve">S2 Supporting Information. </w:t>
      </w:r>
      <w:r w:rsidR="0016087B" w:rsidRPr="008D649D">
        <w:rPr>
          <w:rFonts w:ascii="Times New Roman" w:hAnsi="Times New Roman" w:cs="Times New Roman"/>
          <w:sz w:val="32"/>
        </w:rPr>
        <w:t>Change in the distributions of m</w:t>
      </w:r>
      <w:r w:rsidRPr="008D649D">
        <w:rPr>
          <w:rFonts w:ascii="Times New Roman" w:hAnsi="Times New Roman" w:cs="Times New Roman"/>
          <w:sz w:val="32"/>
        </w:rPr>
        <w:t>odel-predicted timelines to achieve elimination.</w:t>
      </w:r>
    </w:p>
    <w:p w14:paraId="2F042FC9" w14:textId="4EA9EFAF" w:rsidR="00D6513B" w:rsidRDefault="00D6513B" w:rsidP="00D6513B"/>
    <w:p w14:paraId="685CF938" w14:textId="75A80A82" w:rsidR="00D6513B" w:rsidRPr="00D6513B" w:rsidRDefault="00D6513B" w:rsidP="00D6513B">
      <w:r>
        <w:rPr>
          <w:rFonts w:asciiTheme="majorHAnsi" w:hAnsiTheme="majorHAnsi"/>
          <w:noProof/>
        </w:rPr>
        <mc:AlternateContent>
          <mc:Choice Requires="wps">
            <w:drawing>
              <wp:anchor distT="0" distB="0" distL="114300" distR="114300" simplePos="0" relativeHeight="251654656" behindDoc="1" locked="0" layoutInCell="1" allowOverlap="1" wp14:anchorId="2646D4EA" wp14:editId="2C0852F5">
                <wp:simplePos x="0" y="0"/>
                <wp:positionH relativeFrom="column">
                  <wp:posOffset>514350</wp:posOffset>
                </wp:positionH>
                <wp:positionV relativeFrom="paragraph">
                  <wp:posOffset>182245</wp:posOffset>
                </wp:positionV>
                <wp:extent cx="7029450" cy="3667125"/>
                <wp:effectExtent l="0" t="0" r="19050" b="28575"/>
                <wp:wrapTight wrapText="bothSides">
                  <wp:wrapPolygon edited="0">
                    <wp:start x="0" y="0"/>
                    <wp:lineTo x="0" y="21656"/>
                    <wp:lineTo x="21600" y="21656"/>
                    <wp:lineTo x="21600" y="0"/>
                    <wp:lineTo x="0" y="0"/>
                  </wp:wrapPolygon>
                </wp:wrapTight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29450" cy="3667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C78A021" w14:textId="77777777" w:rsidR="00D6513B" w:rsidRDefault="00D6513B">
                            <w:pPr>
                              <w:rPr>
                                <w:noProof/>
                                <w:sz w:val="22"/>
                              </w:rPr>
                            </w:pPr>
                          </w:p>
                          <w:p w14:paraId="52D5268A" w14:textId="1AA3F160" w:rsidR="00224919" w:rsidRDefault="006F6757">
                            <w:r w:rsidRPr="006F6757">
                              <w:rPr>
                                <w:noProof/>
                                <w:sz w:val="22"/>
                              </w:rPr>
                              <w:drawing>
                                <wp:inline distT="0" distB="0" distL="0" distR="0" wp14:anchorId="14D055B8" wp14:editId="0F203A76">
                                  <wp:extent cx="3429000" cy="3401568"/>
                                  <wp:effectExtent l="0" t="0" r="0" b="8890"/>
                                  <wp:docPr id="5" name="Picture 5" descr="C:\Users\ssharma4\Documents\Backup_ND_SS\Documents\Documents\EPIFIL\LF_datapaper\EPIFIL\MultiDataFitting\data_model_simulation\fig_ind.png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 descr="C:\Users\ssharma4\Documents\Backup_ND_SS\Documents\Documents\EPIFIL\LF_datapaper\EPIFIL\MultiDataFitting\data_model_simulation\fig_ind.pn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29000" cy="340156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6F6757">
                              <w:rPr>
                                <w:noProof/>
                                <w:sz w:val="22"/>
                              </w:rPr>
                              <w:drawing>
                                <wp:inline distT="0" distB="0" distL="0" distR="0" wp14:anchorId="3C186800" wp14:editId="288BE623">
                                  <wp:extent cx="3319272" cy="3392424"/>
                                  <wp:effectExtent l="0" t="0" r="0" b="0"/>
                                  <wp:docPr id="11" name="Picture 11" descr="C:\Users\ssharma4\Documents\Backup_ND_SS\Documents\Documents\EPIFIL\LF_datapaper\EPIFIL\MultiDataFitting\data_model_simulation\fig_PNG.png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 descr="C:\Users\ssharma4\Documents\Backup_ND_SS\Documents\Documents\EPIFIL\LF_datapaper\EPIFIL\MultiDataFitting\data_model_simulation\fig_PNG.pn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319272" cy="339242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46D4EA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40.5pt;margin-top:14.35pt;width:553.5pt;height:288.75pt;z-index:-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" fillcolor="white [3201]" strokeweight=".5pt">
                <v:textbox>
                  <w:txbxContent>
                    <w:p w14:paraId="5C78A021" w14:textId="77777777" w:rsidR="00D6513B" w:rsidRDefault="00D6513B">
                      <w:pPr>
                        <w:rPr>
                          <w:noProof/>
                          <w:sz w:val="22"/>
                        </w:rPr>
                      </w:pPr>
                    </w:p>
                    <w:p w14:paraId="52D5268A" w14:textId="1AA3F160" w:rsidR="00224919" w:rsidRDefault="006F6757">
                      <w:r w:rsidRPr="006F6757">
                        <w:rPr>
                          <w:noProof/>
                          <w:sz w:val="22"/>
                        </w:rPr>
                        <w:drawing>
                          <wp:inline distT="0" distB="0" distL="0" distR="0" wp14:anchorId="14D055B8" wp14:editId="0F203A76">
                            <wp:extent cx="3429000" cy="3401568"/>
                            <wp:effectExtent l="0" t="0" r="0" b="8890"/>
                            <wp:docPr id="5" name="Picture 5" descr="C:\Users\ssharma4\Documents\Backup_ND_SS\Documents\Documents\EPIFIL\LF_datapaper\EPIFIL\MultiDataFitting\data_model_simulation\fig_ind.png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 descr="C:\Users\ssharma4\Documents\Backup_ND_SS\Documents\Documents\EPIFIL\LF_datapaper\EPIFIL\MultiDataFitting\data_model_simulation\fig_ind.pn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29000" cy="340156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6F6757">
                        <w:rPr>
                          <w:noProof/>
                          <w:sz w:val="22"/>
                        </w:rPr>
                        <w:drawing>
                          <wp:inline distT="0" distB="0" distL="0" distR="0" wp14:anchorId="3C186800" wp14:editId="288BE623">
                            <wp:extent cx="3319272" cy="3392424"/>
                            <wp:effectExtent l="0" t="0" r="0" b="0"/>
                            <wp:docPr id="11" name="Picture 11" descr="C:\Users\ssharma4\Documents\Backup_ND_SS\Documents\Documents\EPIFIL\LF_datapaper\EPIFIL\MultiDataFitting\data_model_simulation\fig_PNG.png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 descr="C:\Users\ssharma4\Documents\Backup_ND_SS\Documents\Documents\EPIFIL\LF_datapaper\EPIFIL\MultiDataFitting\data_model_simulation\fig_PNG.pn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319272" cy="339242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24509D11" w14:textId="203378EE" w:rsidR="00224919" w:rsidRDefault="002B4DF6" w:rsidP="00F35711">
      <w:pPr>
        <w:rPr>
          <w:rFonts w:asciiTheme="majorHAnsi" w:hAnsiTheme="majorHAnsi"/>
        </w:rPr>
      </w:pPr>
      <w:r>
        <w:rPr>
          <w:rFonts w:asciiTheme="majorHAnsi" w:hAnsiTheme="majorHAnsi"/>
          <w:noProof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6529B62E" wp14:editId="36F20645">
                <wp:simplePos x="0" y="0"/>
                <wp:positionH relativeFrom="column">
                  <wp:posOffset>5591175</wp:posOffset>
                </wp:positionH>
                <wp:positionV relativeFrom="paragraph">
                  <wp:posOffset>15875</wp:posOffset>
                </wp:positionV>
                <wp:extent cx="561975" cy="257175"/>
                <wp:effectExtent l="0" t="0" r="28575" b="2857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975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0E401784" w14:textId="548482AE" w:rsidR="00224919" w:rsidRPr="00D6513B" w:rsidRDefault="00224919">
                            <w:pPr>
                              <w:rPr>
                                <w:rFonts w:asciiTheme="majorHAnsi" w:hAnsiTheme="majorHAnsi"/>
                              </w:rPr>
                            </w:pPr>
                            <w:r w:rsidRPr="00D6513B">
                              <w:rPr>
                                <w:rFonts w:asciiTheme="majorHAnsi" w:hAnsiTheme="majorHAnsi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29B62E" id="Text Box 8" o:spid="_x0000_s1027" type="#_x0000_t202" style="position:absolute;margin-left:440.25pt;margin-top:1.25pt;width:44.25pt;height:20.25pt;z-index:251665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" fillcolor="white [3201]" strokecolor="white [3212]" strokeweight=".5pt">
                <v:textbox>
                  <w:txbxContent>
                    <w:p w14:paraId="0E401784" w14:textId="548482AE" w:rsidR="00224919" w:rsidRPr="00D6513B" w:rsidRDefault="00224919">
                      <w:pPr>
                        <w:rPr>
                          <w:rFonts w:asciiTheme="majorHAnsi" w:hAnsiTheme="majorHAnsi"/>
                        </w:rPr>
                      </w:pPr>
                      <w:r w:rsidRPr="00D6513B">
                        <w:rPr>
                          <w:rFonts w:asciiTheme="majorHAnsi" w:hAnsiTheme="majorHAnsi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HAnsi" w:hAnsiTheme="majorHAnsi"/>
          <w:noProof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1E813D37" wp14:editId="29215B47">
                <wp:simplePos x="0" y="0"/>
                <wp:positionH relativeFrom="column">
                  <wp:posOffset>2238375</wp:posOffset>
                </wp:positionH>
                <wp:positionV relativeFrom="paragraph">
                  <wp:posOffset>34925</wp:posOffset>
                </wp:positionV>
                <wp:extent cx="581025" cy="276225"/>
                <wp:effectExtent l="0" t="0" r="28575" b="2857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02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517A3CF8" w14:textId="348418EC" w:rsidR="00224919" w:rsidRPr="00D6513B" w:rsidRDefault="00224919">
                            <w:pPr>
                              <w:rPr>
                                <w:rFonts w:asciiTheme="majorHAnsi" w:hAnsiTheme="majorHAnsi"/>
                              </w:rPr>
                            </w:pPr>
                            <w:r w:rsidRPr="00D6513B">
                              <w:rPr>
                                <w:rFonts w:asciiTheme="majorHAnsi" w:hAnsiTheme="majorHAnsi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813D37" id="Text Box 7" o:spid="_x0000_s1028" type="#_x0000_t202" style="position:absolute;margin-left:176.25pt;margin-top:2.75pt;width:45.75pt;height:21.7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" fillcolor="white [3201]" strokecolor="white [3212]" strokeweight=".5pt">
                <v:textbox>
                  <w:txbxContent>
                    <w:p w14:paraId="517A3CF8" w14:textId="348418EC" w:rsidR="00224919" w:rsidRPr="00D6513B" w:rsidRDefault="00224919">
                      <w:pPr>
                        <w:rPr>
                          <w:rFonts w:asciiTheme="majorHAnsi" w:hAnsiTheme="majorHAnsi"/>
                        </w:rPr>
                      </w:pPr>
                      <w:r w:rsidRPr="00D6513B">
                        <w:rPr>
                          <w:rFonts w:asciiTheme="majorHAnsi" w:hAnsiTheme="majorHAnsi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1E8C2D4C" w14:textId="1085FD81" w:rsidR="008A02D0" w:rsidRDefault="008A02D0" w:rsidP="008A6BBA">
      <w:pPr>
        <w:rPr>
          <w:rFonts w:asciiTheme="majorHAnsi" w:eastAsiaTheme="majorEastAsia" w:hAnsiTheme="majorHAnsi" w:cstheme="majorBidi"/>
          <w:b/>
          <w:bCs/>
          <w:sz w:val="22"/>
          <w:szCs w:val="26"/>
        </w:rPr>
      </w:pPr>
    </w:p>
    <w:p w14:paraId="124C3020" w14:textId="77777777" w:rsidR="008A02D0" w:rsidRDefault="008A02D0" w:rsidP="008A6BBA">
      <w:pPr>
        <w:rPr>
          <w:rFonts w:asciiTheme="majorHAnsi" w:eastAsiaTheme="majorEastAsia" w:hAnsiTheme="majorHAnsi" w:cstheme="majorBidi"/>
          <w:b/>
          <w:bCs/>
          <w:sz w:val="22"/>
          <w:szCs w:val="26"/>
        </w:rPr>
      </w:pPr>
    </w:p>
    <w:p w14:paraId="76B2BF2D" w14:textId="77777777" w:rsidR="008A02D0" w:rsidRDefault="008A02D0" w:rsidP="008A6BBA">
      <w:pPr>
        <w:rPr>
          <w:rFonts w:asciiTheme="majorHAnsi" w:eastAsiaTheme="majorEastAsia" w:hAnsiTheme="majorHAnsi" w:cstheme="majorBidi"/>
          <w:b/>
          <w:bCs/>
          <w:sz w:val="22"/>
          <w:szCs w:val="26"/>
        </w:rPr>
      </w:pPr>
    </w:p>
    <w:p w14:paraId="740F685B" w14:textId="77777777" w:rsidR="00224919" w:rsidRDefault="00224919" w:rsidP="008A6BBA">
      <w:pPr>
        <w:rPr>
          <w:rFonts w:asciiTheme="majorHAnsi" w:eastAsiaTheme="majorEastAsia" w:hAnsiTheme="majorHAnsi" w:cstheme="majorBidi"/>
          <w:b/>
          <w:bCs/>
          <w:sz w:val="22"/>
          <w:szCs w:val="26"/>
        </w:rPr>
      </w:pPr>
    </w:p>
    <w:p w14:paraId="7F5560FA" w14:textId="77777777" w:rsidR="00224919" w:rsidRDefault="00224919" w:rsidP="008A6BBA">
      <w:pPr>
        <w:rPr>
          <w:rFonts w:asciiTheme="majorHAnsi" w:eastAsiaTheme="majorEastAsia" w:hAnsiTheme="majorHAnsi" w:cstheme="majorBidi"/>
          <w:b/>
          <w:bCs/>
          <w:sz w:val="22"/>
          <w:szCs w:val="26"/>
        </w:rPr>
      </w:pPr>
    </w:p>
    <w:p w14:paraId="1D0666B8" w14:textId="77777777" w:rsidR="00224919" w:rsidRDefault="00224919" w:rsidP="008A6BBA">
      <w:pPr>
        <w:rPr>
          <w:rFonts w:asciiTheme="majorHAnsi" w:eastAsiaTheme="majorEastAsia" w:hAnsiTheme="majorHAnsi" w:cstheme="majorBidi"/>
          <w:b/>
          <w:bCs/>
          <w:sz w:val="22"/>
          <w:szCs w:val="26"/>
        </w:rPr>
      </w:pPr>
    </w:p>
    <w:p w14:paraId="114A35C4" w14:textId="77777777" w:rsidR="00224919" w:rsidRDefault="00224919" w:rsidP="008A6BBA">
      <w:pPr>
        <w:rPr>
          <w:rFonts w:asciiTheme="majorHAnsi" w:eastAsiaTheme="majorEastAsia" w:hAnsiTheme="majorHAnsi" w:cstheme="majorBidi"/>
          <w:b/>
          <w:bCs/>
          <w:sz w:val="22"/>
          <w:szCs w:val="26"/>
        </w:rPr>
      </w:pPr>
    </w:p>
    <w:p w14:paraId="1F1B7069" w14:textId="77777777" w:rsidR="00224919" w:rsidRDefault="00224919" w:rsidP="008A6BBA">
      <w:pPr>
        <w:rPr>
          <w:rFonts w:asciiTheme="majorHAnsi" w:eastAsiaTheme="majorEastAsia" w:hAnsiTheme="majorHAnsi" w:cstheme="majorBidi"/>
          <w:b/>
          <w:bCs/>
          <w:sz w:val="22"/>
          <w:szCs w:val="26"/>
        </w:rPr>
      </w:pPr>
    </w:p>
    <w:p w14:paraId="6F7AD6E6" w14:textId="77777777" w:rsidR="00224919" w:rsidRDefault="00224919" w:rsidP="008A6BBA">
      <w:pPr>
        <w:rPr>
          <w:rFonts w:asciiTheme="majorHAnsi" w:eastAsiaTheme="majorEastAsia" w:hAnsiTheme="majorHAnsi" w:cstheme="majorBidi"/>
          <w:b/>
          <w:bCs/>
          <w:sz w:val="22"/>
          <w:szCs w:val="26"/>
        </w:rPr>
      </w:pPr>
    </w:p>
    <w:p w14:paraId="67A1EF4F" w14:textId="77777777" w:rsidR="00224919" w:rsidRDefault="00224919" w:rsidP="008A6BBA">
      <w:pPr>
        <w:rPr>
          <w:rFonts w:asciiTheme="majorHAnsi" w:eastAsiaTheme="majorEastAsia" w:hAnsiTheme="majorHAnsi" w:cstheme="majorBidi"/>
          <w:b/>
          <w:bCs/>
          <w:sz w:val="22"/>
          <w:szCs w:val="26"/>
        </w:rPr>
      </w:pPr>
    </w:p>
    <w:p w14:paraId="5CF8D276" w14:textId="77777777" w:rsidR="00224919" w:rsidRDefault="00224919" w:rsidP="008A6BBA">
      <w:pPr>
        <w:rPr>
          <w:rFonts w:asciiTheme="majorHAnsi" w:eastAsiaTheme="majorEastAsia" w:hAnsiTheme="majorHAnsi" w:cstheme="majorBidi"/>
          <w:b/>
          <w:bCs/>
          <w:sz w:val="22"/>
          <w:szCs w:val="26"/>
        </w:rPr>
      </w:pPr>
    </w:p>
    <w:p w14:paraId="6273A645" w14:textId="77777777" w:rsidR="00224919" w:rsidRDefault="00224919" w:rsidP="008A6BBA">
      <w:pPr>
        <w:rPr>
          <w:rFonts w:asciiTheme="majorHAnsi" w:eastAsiaTheme="majorEastAsia" w:hAnsiTheme="majorHAnsi" w:cstheme="majorBidi"/>
          <w:b/>
          <w:bCs/>
          <w:sz w:val="22"/>
          <w:szCs w:val="26"/>
        </w:rPr>
      </w:pPr>
    </w:p>
    <w:p w14:paraId="70E88478" w14:textId="77777777" w:rsidR="00224919" w:rsidRDefault="00224919" w:rsidP="008A6BBA">
      <w:pPr>
        <w:rPr>
          <w:rFonts w:asciiTheme="majorHAnsi" w:eastAsiaTheme="majorEastAsia" w:hAnsiTheme="majorHAnsi" w:cstheme="majorBidi"/>
          <w:b/>
          <w:bCs/>
          <w:sz w:val="22"/>
          <w:szCs w:val="26"/>
        </w:rPr>
      </w:pPr>
    </w:p>
    <w:p w14:paraId="5A255D44" w14:textId="77777777" w:rsidR="00224919" w:rsidRDefault="00224919" w:rsidP="008A6BBA">
      <w:pPr>
        <w:rPr>
          <w:rFonts w:asciiTheme="majorHAnsi" w:eastAsiaTheme="majorEastAsia" w:hAnsiTheme="majorHAnsi" w:cstheme="majorBidi"/>
          <w:b/>
          <w:bCs/>
          <w:sz w:val="22"/>
          <w:szCs w:val="26"/>
        </w:rPr>
      </w:pPr>
    </w:p>
    <w:p w14:paraId="2184C46F" w14:textId="77777777" w:rsidR="00224919" w:rsidRDefault="00224919" w:rsidP="008A6BBA">
      <w:pPr>
        <w:rPr>
          <w:rFonts w:asciiTheme="majorHAnsi" w:eastAsiaTheme="majorEastAsia" w:hAnsiTheme="majorHAnsi" w:cstheme="majorBidi"/>
          <w:b/>
          <w:bCs/>
          <w:sz w:val="22"/>
          <w:szCs w:val="26"/>
        </w:rPr>
      </w:pPr>
    </w:p>
    <w:p w14:paraId="6240A52F" w14:textId="77777777" w:rsidR="00224919" w:rsidRDefault="00224919" w:rsidP="008A6BBA">
      <w:pPr>
        <w:rPr>
          <w:rFonts w:asciiTheme="majorHAnsi" w:eastAsiaTheme="majorEastAsia" w:hAnsiTheme="majorHAnsi" w:cstheme="majorBidi"/>
          <w:b/>
          <w:bCs/>
          <w:sz w:val="22"/>
          <w:szCs w:val="26"/>
        </w:rPr>
      </w:pPr>
    </w:p>
    <w:p w14:paraId="62F61416" w14:textId="77777777" w:rsidR="00224919" w:rsidRDefault="00224919" w:rsidP="008A6BBA">
      <w:pPr>
        <w:rPr>
          <w:rFonts w:asciiTheme="majorHAnsi" w:eastAsiaTheme="majorEastAsia" w:hAnsiTheme="majorHAnsi" w:cstheme="majorBidi"/>
          <w:b/>
          <w:bCs/>
          <w:sz w:val="22"/>
          <w:szCs w:val="26"/>
        </w:rPr>
      </w:pPr>
    </w:p>
    <w:p w14:paraId="242283CA" w14:textId="77777777" w:rsidR="00224919" w:rsidRDefault="00224919" w:rsidP="008A6BBA">
      <w:pPr>
        <w:rPr>
          <w:rFonts w:asciiTheme="majorHAnsi" w:eastAsiaTheme="majorEastAsia" w:hAnsiTheme="majorHAnsi" w:cstheme="majorBidi"/>
          <w:b/>
          <w:bCs/>
          <w:sz w:val="22"/>
          <w:szCs w:val="26"/>
        </w:rPr>
      </w:pPr>
    </w:p>
    <w:p w14:paraId="764F0434" w14:textId="77777777" w:rsidR="00224919" w:rsidRDefault="00224919" w:rsidP="008A6BBA">
      <w:pPr>
        <w:rPr>
          <w:rFonts w:asciiTheme="majorHAnsi" w:eastAsiaTheme="majorEastAsia" w:hAnsiTheme="majorHAnsi" w:cstheme="majorBidi"/>
          <w:b/>
          <w:bCs/>
          <w:sz w:val="22"/>
          <w:szCs w:val="26"/>
        </w:rPr>
      </w:pPr>
    </w:p>
    <w:p w14:paraId="7D1E20FD" w14:textId="77777777" w:rsidR="002B4DF6" w:rsidRDefault="002B4DF6" w:rsidP="008A6BBA">
      <w:pPr>
        <w:rPr>
          <w:rFonts w:asciiTheme="majorHAnsi" w:eastAsiaTheme="majorEastAsia" w:hAnsiTheme="majorHAnsi" w:cstheme="majorBidi"/>
          <w:b/>
          <w:bCs/>
          <w:sz w:val="22"/>
          <w:szCs w:val="22"/>
        </w:rPr>
      </w:pPr>
    </w:p>
    <w:p w14:paraId="65D8492D" w14:textId="77777777" w:rsidR="002B4DF6" w:rsidRDefault="002B4DF6" w:rsidP="008A6BBA">
      <w:pPr>
        <w:rPr>
          <w:rFonts w:asciiTheme="majorHAnsi" w:eastAsiaTheme="majorEastAsia" w:hAnsiTheme="majorHAnsi" w:cstheme="majorBidi"/>
          <w:b/>
          <w:bCs/>
          <w:sz w:val="22"/>
          <w:szCs w:val="22"/>
        </w:rPr>
      </w:pPr>
    </w:p>
    <w:p w14:paraId="5C420CA5" w14:textId="544FAA99" w:rsidR="00F35711" w:rsidRPr="008D649D" w:rsidRDefault="00F35711" w:rsidP="008A6BBA">
      <w:pPr>
        <w:rPr>
          <w:rFonts w:ascii="Times New Roman" w:eastAsia="Calibri" w:hAnsi="Times New Roman" w:cs="Times New Roman"/>
          <w:sz w:val="22"/>
          <w:szCs w:val="22"/>
        </w:rPr>
      </w:pPr>
      <w:r w:rsidRPr="008D649D">
        <w:rPr>
          <w:rFonts w:ascii="Times New Roman" w:eastAsiaTheme="majorEastAsia" w:hAnsi="Times New Roman" w:cs="Times New Roman"/>
          <w:b/>
          <w:bCs/>
          <w:sz w:val="22"/>
          <w:szCs w:val="22"/>
        </w:rPr>
        <w:t>Fig 1</w:t>
      </w:r>
      <w:r w:rsidRPr="008D649D">
        <w:rPr>
          <w:rFonts w:ascii="Times New Roman" w:hAnsi="Times New Roman" w:cs="Times New Roman"/>
          <w:b/>
          <w:sz w:val="22"/>
          <w:szCs w:val="22"/>
        </w:rPr>
        <w:t>.</w:t>
      </w:r>
      <w:r w:rsidR="001C45E3" w:rsidRPr="008D649D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A52EE7" w:rsidRPr="008D649D">
        <w:rPr>
          <w:rFonts w:ascii="Times New Roman" w:hAnsi="Times New Roman" w:cs="Times New Roman"/>
          <w:b/>
          <w:sz w:val="22"/>
          <w:szCs w:val="22"/>
        </w:rPr>
        <w:t xml:space="preserve">Comparison </w:t>
      </w:r>
      <w:r w:rsidR="00337AA5" w:rsidRPr="008D649D">
        <w:rPr>
          <w:rFonts w:ascii="Times New Roman" w:hAnsi="Times New Roman" w:cs="Times New Roman"/>
          <w:b/>
          <w:sz w:val="22"/>
          <w:szCs w:val="22"/>
        </w:rPr>
        <w:t xml:space="preserve">of the distributions of predicted timelines </w:t>
      </w:r>
      <w:r w:rsidR="0016087B" w:rsidRPr="008D649D">
        <w:rPr>
          <w:rFonts w:ascii="Times New Roman" w:hAnsi="Times New Roman" w:cs="Times New Roman"/>
          <w:b/>
          <w:sz w:val="22"/>
          <w:szCs w:val="22"/>
        </w:rPr>
        <w:t xml:space="preserve">to parasite elimination </w:t>
      </w:r>
      <w:r w:rsidR="00337AA5" w:rsidRPr="008D649D">
        <w:rPr>
          <w:rFonts w:ascii="Times New Roman" w:hAnsi="Times New Roman" w:cs="Times New Roman"/>
          <w:b/>
          <w:sz w:val="22"/>
          <w:szCs w:val="22"/>
        </w:rPr>
        <w:t xml:space="preserve">from </w:t>
      </w:r>
      <w:r w:rsidR="0016087B" w:rsidRPr="008D649D">
        <w:rPr>
          <w:rFonts w:ascii="Times New Roman" w:hAnsi="Times New Roman" w:cs="Times New Roman"/>
          <w:b/>
          <w:sz w:val="22"/>
          <w:szCs w:val="22"/>
        </w:rPr>
        <w:t xml:space="preserve">the </w:t>
      </w:r>
      <w:r w:rsidR="00337AA5" w:rsidRPr="008D649D">
        <w:rPr>
          <w:rFonts w:ascii="Times New Roman" w:hAnsi="Times New Roman" w:cs="Times New Roman"/>
          <w:b/>
          <w:sz w:val="22"/>
          <w:szCs w:val="22"/>
        </w:rPr>
        <w:t xml:space="preserve">three LF models for </w:t>
      </w:r>
      <w:proofErr w:type="spellStart"/>
      <w:r w:rsidR="00337AA5" w:rsidRPr="008D649D">
        <w:rPr>
          <w:rFonts w:ascii="Times New Roman" w:hAnsi="Times New Roman" w:cs="Times New Roman"/>
          <w:b/>
          <w:sz w:val="22"/>
          <w:szCs w:val="22"/>
        </w:rPr>
        <w:t>Alagramam</w:t>
      </w:r>
      <w:proofErr w:type="spellEnd"/>
      <w:r w:rsidR="00337AA5" w:rsidRPr="008D649D">
        <w:rPr>
          <w:rFonts w:ascii="Times New Roman" w:hAnsi="Times New Roman" w:cs="Times New Roman"/>
          <w:b/>
          <w:sz w:val="22"/>
          <w:szCs w:val="22"/>
        </w:rPr>
        <w:t>, India</w:t>
      </w:r>
      <w:r w:rsidR="0016087B" w:rsidRPr="008D649D">
        <w:rPr>
          <w:rFonts w:ascii="Times New Roman" w:hAnsi="Times New Roman" w:cs="Times New Roman"/>
          <w:b/>
          <w:sz w:val="22"/>
          <w:szCs w:val="22"/>
        </w:rPr>
        <w:t xml:space="preserve"> (A) and </w:t>
      </w:r>
      <w:proofErr w:type="spellStart"/>
      <w:r w:rsidR="0016087B" w:rsidRPr="008D649D">
        <w:rPr>
          <w:rFonts w:ascii="Times New Roman" w:hAnsi="Times New Roman" w:cs="Times New Roman"/>
          <w:b/>
          <w:sz w:val="22"/>
          <w:szCs w:val="22"/>
        </w:rPr>
        <w:t>Peneng</w:t>
      </w:r>
      <w:proofErr w:type="spellEnd"/>
      <w:r w:rsidR="0016087B" w:rsidRPr="008D649D">
        <w:rPr>
          <w:rFonts w:ascii="Times New Roman" w:hAnsi="Times New Roman" w:cs="Times New Roman"/>
          <w:b/>
          <w:sz w:val="22"/>
          <w:szCs w:val="22"/>
        </w:rPr>
        <w:t>, PNG (B)</w:t>
      </w:r>
      <w:r w:rsidR="00337AA5" w:rsidRPr="008D649D">
        <w:rPr>
          <w:rFonts w:ascii="Times New Roman" w:hAnsi="Times New Roman" w:cs="Times New Roman"/>
          <w:b/>
          <w:sz w:val="22"/>
          <w:szCs w:val="22"/>
        </w:rPr>
        <w:t>.</w:t>
      </w:r>
      <w:r w:rsidR="00337AA5" w:rsidRPr="008D649D">
        <w:rPr>
          <w:rFonts w:ascii="Times New Roman" w:eastAsia="Times New Roman" w:hAnsi="Times New Roman" w:cs="Times New Roman"/>
          <w:color w:val="4F81BD"/>
          <w:sz w:val="22"/>
          <w:szCs w:val="22"/>
        </w:rPr>
        <w:t xml:space="preserve"> </w:t>
      </w:r>
      <w:r w:rsidR="0016087B" w:rsidRPr="008D649D">
        <w:rPr>
          <w:rFonts w:ascii="Times New Roman" w:eastAsia="Calibri" w:hAnsi="Times New Roman" w:cs="Times New Roman"/>
          <w:sz w:val="22"/>
          <w:szCs w:val="22"/>
        </w:rPr>
        <w:t>The results for both sites show</w:t>
      </w:r>
      <w:r w:rsidR="00337AA5" w:rsidRPr="008D649D">
        <w:rPr>
          <w:rFonts w:ascii="Times New Roman" w:eastAsia="Calibri" w:hAnsi="Times New Roman" w:cs="Times New Roman"/>
          <w:sz w:val="22"/>
          <w:szCs w:val="22"/>
        </w:rPr>
        <w:t xml:space="preserve"> that the predictions coming from the model-only simulations (Scenario 0) have the widest spread in their distri</w:t>
      </w:r>
      <w:r w:rsidR="0016087B" w:rsidRPr="008D649D">
        <w:rPr>
          <w:rFonts w:ascii="Times New Roman" w:eastAsia="Calibri" w:hAnsi="Times New Roman" w:cs="Times New Roman"/>
          <w:sz w:val="22"/>
          <w:szCs w:val="22"/>
        </w:rPr>
        <w:t>butions across all three models, with addition of sequential data systematically reducing the uncertainty in the corresponding model predictions.</w:t>
      </w:r>
      <w:r w:rsidR="00337AA5" w:rsidRPr="008D649D">
        <w:rPr>
          <w:rFonts w:ascii="Times New Roman" w:eastAsia="Calibri" w:hAnsi="Times New Roman" w:cs="Times New Roman"/>
          <w:sz w:val="22"/>
          <w:szCs w:val="22"/>
        </w:rPr>
        <w:t xml:space="preserve"> Pairwise Kolmogorov-Smirnov tests for equal distributions were performed on the results from each model to evaluate whether updating the models with data changed the distribution of predictions</w:t>
      </w:r>
      <w:r w:rsidR="002B4DF6" w:rsidRPr="008D649D">
        <w:rPr>
          <w:rFonts w:ascii="Times New Roman" w:eastAsia="Calibri" w:hAnsi="Times New Roman" w:cs="Times New Roman"/>
          <w:sz w:val="22"/>
          <w:szCs w:val="22"/>
        </w:rPr>
        <w:t xml:space="preserve"> </w:t>
      </w:r>
      <w:r w:rsidR="00337AA5" w:rsidRPr="008D649D">
        <w:rPr>
          <w:rFonts w:ascii="Times New Roman" w:eastAsia="Calibri" w:hAnsi="Times New Roman" w:cs="Times New Roman"/>
          <w:sz w:val="22"/>
          <w:szCs w:val="22"/>
        </w:rPr>
        <w:t>(see</w:t>
      </w:r>
      <w:r w:rsidR="00E95F94" w:rsidRPr="008D649D">
        <w:rPr>
          <w:rFonts w:ascii="Times New Roman" w:eastAsia="Calibri" w:hAnsi="Times New Roman" w:cs="Times New Roman"/>
          <w:sz w:val="22"/>
          <w:szCs w:val="22"/>
        </w:rPr>
        <w:t xml:space="preserve"> Table</w:t>
      </w:r>
      <w:r w:rsidR="00317216" w:rsidRPr="008D649D">
        <w:rPr>
          <w:rFonts w:ascii="Times New Roman" w:eastAsia="Calibri" w:hAnsi="Times New Roman" w:cs="Times New Roman"/>
          <w:sz w:val="22"/>
          <w:szCs w:val="22"/>
        </w:rPr>
        <w:t xml:space="preserve"> </w:t>
      </w:r>
      <w:r w:rsidR="00E95F94" w:rsidRPr="008D649D">
        <w:rPr>
          <w:rFonts w:ascii="Times New Roman" w:eastAsia="Calibri" w:hAnsi="Times New Roman" w:cs="Times New Roman"/>
          <w:sz w:val="22"/>
          <w:szCs w:val="22"/>
        </w:rPr>
        <w:t>1 in</w:t>
      </w:r>
      <w:r w:rsidR="00337AA5" w:rsidRPr="008D649D">
        <w:rPr>
          <w:rFonts w:ascii="Times New Roman" w:eastAsia="Calibri" w:hAnsi="Times New Roman" w:cs="Times New Roman"/>
          <w:sz w:val="22"/>
          <w:szCs w:val="22"/>
        </w:rPr>
        <w:t xml:space="preserve"> S2 Supplementary Information).</w:t>
      </w:r>
    </w:p>
    <w:p w14:paraId="6CEC067B" w14:textId="77777777" w:rsidR="008A6BBA" w:rsidRPr="002B516E" w:rsidRDefault="008A6BBA" w:rsidP="008A6BBA">
      <w:pPr>
        <w:rPr>
          <w:sz w:val="22"/>
        </w:rPr>
      </w:pPr>
    </w:p>
    <w:p w14:paraId="298FDA14" w14:textId="2BD3595C" w:rsidR="00F50D21" w:rsidRDefault="00F50D21" w:rsidP="002B516E">
      <w:pPr>
        <w:pStyle w:val="Heading2"/>
        <w:rPr>
          <w:sz w:val="22"/>
        </w:rPr>
        <w:sectPr w:rsidR="00F50D21" w:rsidSect="00D6513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E11DBAD" w14:textId="582F4C52" w:rsidR="00F35711" w:rsidRPr="008D649D" w:rsidRDefault="00F35711" w:rsidP="002B516E">
      <w:pPr>
        <w:pStyle w:val="Heading2"/>
        <w:rPr>
          <w:rFonts w:ascii="Times New Roman" w:hAnsi="Times New Roman" w:cs="Times New Roman"/>
          <w:sz w:val="22"/>
        </w:rPr>
      </w:pPr>
      <w:r w:rsidRPr="008D649D">
        <w:rPr>
          <w:rFonts w:ascii="Times New Roman" w:hAnsi="Times New Roman" w:cs="Times New Roman"/>
          <w:sz w:val="22"/>
        </w:rPr>
        <w:lastRenderedPageBreak/>
        <w:t xml:space="preserve">Table 1. Pairwise Kolmogorov-Smirnov tests for equal distributions. </w:t>
      </w:r>
    </w:p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1061"/>
        <w:gridCol w:w="1051"/>
        <w:gridCol w:w="859"/>
        <w:gridCol w:w="1167"/>
        <w:gridCol w:w="1077"/>
        <w:gridCol w:w="859"/>
        <w:gridCol w:w="1167"/>
        <w:gridCol w:w="1077"/>
        <w:gridCol w:w="859"/>
        <w:gridCol w:w="1167"/>
        <w:gridCol w:w="1077"/>
      </w:tblGrid>
      <w:tr w:rsidR="00F50D21" w:rsidRPr="008D649D" w14:paraId="0B762DC1" w14:textId="77777777" w:rsidTr="003172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</w:tcPr>
          <w:p w14:paraId="127037AC" w14:textId="3934EB24" w:rsidR="00F50D21" w:rsidRPr="008D649D" w:rsidRDefault="00F50D21" w:rsidP="0031721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sz w:val="18"/>
                <w:szCs w:val="20"/>
              </w:rPr>
              <w:t>Scenario A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7614806C" w14:textId="325EFAE1" w:rsidR="00F50D21" w:rsidRPr="008D649D" w:rsidRDefault="00F50D21" w:rsidP="003172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sz w:val="18"/>
                <w:szCs w:val="20"/>
              </w:rPr>
              <w:t>Scenario B</w:t>
            </w:r>
          </w:p>
        </w:tc>
        <w:tc>
          <w:tcPr>
            <w:tcW w:w="0" w:type="auto"/>
            <w:gridSpan w:val="9"/>
            <w:noWrap/>
            <w:vAlign w:val="center"/>
          </w:tcPr>
          <w:p w14:paraId="2852CC59" w14:textId="57BA97E6" w:rsidR="00F50D21" w:rsidRPr="008D649D" w:rsidRDefault="00F50D21" w:rsidP="003172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sz w:val="18"/>
                <w:szCs w:val="20"/>
              </w:rPr>
              <w:t xml:space="preserve">Kolmogorov-Smirnov </w:t>
            </w:r>
            <w:r w:rsidRPr="008D649D">
              <w:rPr>
                <w:rFonts w:ascii="Times New Roman" w:hAnsi="Times New Roman" w:cs="Times New Roman"/>
                <w:i/>
                <w:sz w:val="18"/>
                <w:szCs w:val="20"/>
              </w:rPr>
              <w:t>p</w:t>
            </w:r>
            <w:r w:rsidRPr="008D649D">
              <w:rPr>
                <w:rFonts w:ascii="Times New Roman" w:hAnsi="Times New Roman" w:cs="Times New Roman"/>
                <w:sz w:val="18"/>
                <w:szCs w:val="20"/>
              </w:rPr>
              <w:t>-values</w:t>
            </w:r>
          </w:p>
        </w:tc>
      </w:tr>
      <w:tr w:rsidR="00F50D21" w:rsidRPr="008D649D" w14:paraId="3CFA140C" w14:textId="77777777" w:rsidTr="00317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</w:tcPr>
          <w:p w14:paraId="39FE8006" w14:textId="3F0B8D34" w:rsidR="00F50D21" w:rsidRPr="008D649D" w:rsidRDefault="00F50D21" w:rsidP="0031721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38246E9" w14:textId="515B3076" w:rsidR="00F50D21" w:rsidRPr="008D649D" w:rsidRDefault="00F50D2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gridSpan w:val="3"/>
            <w:noWrap/>
            <w:vAlign w:val="center"/>
          </w:tcPr>
          <w:p w14:paraId="094DF619" w14:textId="734C8056" w:rsidR="00F50D21" w:rsidRPr="008D649D" w:rsidRDefault="00F50D2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8D649D">
              <w:rPr>
                <w:rFonts w:ascii="Times New Roman" w:hAnsi="Times New Roman" w:cs="Times New Roman"/>
                <w:sz w:val="18"/>
                <w:szCs w:val="20"/>
              </w:rPr>
              <w:t>Kirare</w:t>
            </w:r>
            <w:proofErr w:type="spellEnd"/>
          </w:p>
        </w:tc>
        <w:tc>
          <w:tcPr>
            <w:tcW w:w="0" w:type="auto"/>
            <w:gridSpan w:val="3"/>
            <w:vAlign w:val="center"/>
          </w:tcPr>
          <w:p w14:paraId="4EDF15AE" w14:textId="400ED67D" w:rsidR="00F50D21" w:rsidRPr="008D649D" w:rsidRDefault="00F50D2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8D649D">
              <w:rPr>
                <w:rFonts w:ascii="Times New Roman" w:hAnsi="Times New Roman" w:cs="Times New Roman"/>
                <w:sz w:val="18"/>
                <w:szCs w:val="20"/>
              </w:rPr>
              <w:t>Alagramam</w:t>
            </w:r>
            <w:proofErr w:type="spellEnd"/>
          </w:p>
        </w:tc>
        <w:tc>
          <w:tcPr>
            <w:tcW w:w="0" w:type="auto"/>
            <w:gridSpan w:val="3"/>
            <w:vAlign w:val="center"/>
          </w:tcPr>
          <w:p w14:paraId="44CE64B4" w14:textId="01FB20AC" w:rsidR="00F50D21" w:rsidRPr="008D649D" w:rsidRDefault="00F50D2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8D649D">
              <w:rPr>
                <w:rFonts w:ascii="Times New Roman" w:hAnsi="Times New Roman" w:cs="Times New Roman"/>
                <w:sz w:val="18"/>
                <w:szCs w:val="20"/>
              </w:rPr>
              <w:t>Peneng</w:t>
            </w:r>
            <w:proofErr w:type="spellEnd"/>
          </w:p>
        </w:tc>
      </w:tr>
      <w:tr w:rsidR="00F50D21" w:rsidRPr="008D649D" w14:paraId="10BD823A" w14:textId="77777777" w:rsidTr="003172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</w:tcPr>
          <w:p w14:paraId="152D6CCE" w14:textId="61270287" w:rsidR="00F50D21" w:rsidRPr="008D649D" w:rsidRDefault="00F50D21" w:rsidP="0031721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0AB3D37C" w14:textId="2B754C43" w:rsidR="00F50D21" w:rsidRPr="008D649D" w:rsidRDefault="00F50D2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2FC4FBD0" w14:textId="6FAB5DDA" w:rsidR="00F50D21" w:rsidRPr="008D649D" w:rsidRDefault="00F50D2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sz w:val="18"/>
                <w:szCs w:val="20"/>
              </w:rPr>
              <w:t>EPIFIL</w:t>
            </w:r>
          </w:p>
        </w:tc>
        <w:tc>
          <w:tcPr>
            <w:tcW w:w="0" w:type="auto"/>
            <w:noWrap/>
            <w:vAlign w:val="center"/>
          </w:tcPr>
          <w:p w14:paraId="32FD2425" w14:textId="0050D420" w:rsidR="00F50D21" w:rsidRPr="008D649D" w:rsidRDefault="00F50D2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sz w:val="18"/>
                <w:szCs w:val="20"/>
              </w:rPr>
              <w:t>LYMFASIM</w:t>
            </w:r>
          </w:p>
        </w:tc>
        <w:tc>
          <w:tcPr>
            <w:tcW w:w="0" w:type="auto"/>
            <w:noWrap/>
            <w:vAlign w:val="center"/>
          </w:tcPr>
          <w:p w14:paraId="34606128" w14:textId="26AD30DA" w:rsidR="00F50D21" w:rsidRPr="008D649D" w:rsidRDefault="00F50D2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sz w:val="18"/>
                <w:szCs w:val="20"/>
              </w:rPr>
              <w:t>TRANSFIL</w:t>
            </w:r>
          </w:p>
        </w:tc>
        <w:tc>
          <w:tcPr>
            <w:tcW w:w="0" w:type="auto"/>
            <w:vAlign w:val="center"/>
          </w:tcPr>
          <w:p w14:paraId="707BFA78" w14:textId="50C3963C" w:rsidR="00F50D21" w:rsidRPr="008D649D" w:rsidRDefault="00F50D2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sz w:val="18"/>
                <w:szCs w:val="20"/>
              </w:rPr>
              <w:t>EPIFIL</w:t>
            </w:r>
          </w:p>
        </w:tc>
        <w:tc>
          <w:tcPr>
            <w:tcW w:w="0" w:type="auto"/>
            <w:vAlign w:val="center"/>
          </w:tcPr>
          <w:p w14:paraId="5F44BD9C" w14:textId="7A67533C" w:rsidR="00F50D21" w:rsidRPr="008D649D" w:rsidRDefault="00F50D2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sz w:val="18"/>
                <w:szCs w:val="20"/>
              </w:rPr>
              <w:t>LYMFASIM</w:t>
            </w:r>
          </w:p>
        </w:tc>
        <w:tc>
          <w:tcPr>
            <w:tcW w:w="0" w:type="auto"/>
            <w:vAlign w:val="center"/>
          </w:tcPr>
          <w:p w14:paraId="6B2AF8CA" w14:textId="68F12406" w:rsidR="00F50D21" w:rsidRPr="008D649D" w:rsidRDefault="00F50D2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sz w:val="18"/>
                <w:szCs w:val="20"/>
              </w:rPr>
              <w:t>TRANSFIL</w:t>
            </w:r>
          </w:p>
        </w:tc>
        <w:tc>
          <w:tcPr>
            <w:tcW w:w="0" w:type="auto"/>
            <w:vAlign w:val="center"/>
          </w:tcPr>
          <w:p w14:paraId="6A974588" w14:textId="21D77EF6" w:rsidR="00F50D21" w:rsidRPr="008D649D" w:rsidRDefault="00F50D2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sz w:val="18"/>
                <w:szCs w:val="20"/>
              </w:rPr>
              <w:t>EPIFIL</w:t>
            </w:r>
          </w:p>
        </w:tc>
        <w:tc>
          <w:tcPr>
            <w:tcW w:w="0" w:type="auto"/>
            <w:vAlign w:val="center"/>
          </w:tcPr>
          <w:p w14:paraId="48535ED4" w14:textId="632E690C" w:rsidR="00F50D21" w:rsidRPr="008D649D" w:rsidRDefault="00F50D2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sz w:val="18"/>
                <w:szCs w:val="20"/>
              </w:rPr>
              <w:t>LYMFASIM</w:t>
            </w:r>
          </w:p>
        </w:tc>
        <w:tc>
          <w:tcPr>
            <w:tcW w:w="0" w:type="auto"/>
            <w:vAlign w:val="center"/>
          </w:tcPr>
          <w:p w14:paraId="4169BE7C" w14:textId="0680EEB8" w:rsidR="00F50D21" w:rsidRPr="008D649D" w:rsidRDefault="00F50D2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sz w:val="18"/>
                <w:szCs w:val="20"/>
              </w:rPr>
              <w:t>TRANSFIL</w:t>
            </w:r>
          </w:p>
        </w:tc>
      </w:tr>
      <w:tr w:rsidR="00F50D21" w:rsidRPr="008D649D" w14:paraId="77CB6F03" w14:textId="77777777" w:rsidTr="00317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3ACB6A9" w14:textId="77777777" w:rsidR="00F50D21" w:rsidRPr="008D649D" w:rsidRDefault="00F50D21" w:rsidP="00317216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 w:val="0"/>
                <w:sz w:val="18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3E86A8D" w14:textId="77777777" w:rsidR="00F50D21" w:rsidRPr="008D649D" w:rsidRDefault="00F50D2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64C9869" w14:textId="609E106C" w:rsidR="00F50D21" w:rsidRPr="008D649D" w:rsidRDefault="008B6BF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sz w:val="18"/>
                <w:szCs w:val="20"/>
              </w:rPr>
              <w:t>&lt; 0.0001</w:t>
            </w:r>
          </w:p>
        </w:tc>
        <w:tc>
          <w:tcPr>
            <w:tcW w:w="0" w:type="auto"/>
            <w:noWrap/>
            <w:vAlign w:val="center"/>
          </w:tcPr>
          <w:p w14:paraId="337FD148" w14:textId="46E445A3" w:rsidR="00F50D21" w:rsidRPr="008D649D" w:rsidRDefault="008B6BF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sz w:val="18"/>
                <w:szCs w:val="20"/>
              </w:rPr>
              <w:t>&lt; 0.0001</w:t>
            </w:r>
          </w:p>
        </w:tc>
        <w:tc>
          <w:tcPr>
            <w:tcW w:w="0" w:type="auto"/>
            <w:noWrap/>
            <w:vAlign w:val="center"/>
          </w:tcPr>
          <w:p w14:paraId="498C8887" w14:textId="2A85ABD0" w:rsidR="00F50D21" w:rsidRPr="008D649D" w:rsidRDefault="008B6BF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2F5E86EC" w14:textId="2735F5AF" w:rsidR="00F50D21" w:rsidRPr="008D649D" w:rsidRDefault="008B6BF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586AEA71" w14:textId="29F57684" w:rsidR="00F50D21" w:rsidRPr="008D649D" w:rsidRDefault="008B6BF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18B0E1AC" w14:textId="006A6FF1" w:rsidR="00F50D21" w:rsidRPr="008D649D" w:rsidRDefault="008B6BF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54CE372F" w14:textId="72A1BA3B" w:rsidR="00F50D21" w:rsidRPr="008D649D" w:rsidRDefault="008B6BF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0627ECA8" w14:textId="77777777" w:rsidR="00F50D21" w:rsidRPr="008D649D" w:rsidRDefault="00F50D2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99</w:t>
            </w:r>
          </w:p>
        </w:tc>
        <w:tc>
          <w:tcPr>
            <w:tcW w:w="0" w:type="auto"/>
            <w:vAlign w:val="center"/>
          </w:tcPr>
          <w:p w14:paraId="44AE8FB2" w14:textId="5CFF376D" w:rsidR="00F50D21" w:rsidRPr="008D649D" w:rsidRDefault="008B6BF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</w:tr>
      <w:tr w:rsidR="00F50D21" w:rsidRPr="008D649D" w14:paraId="68769882" w14:textId="77777777" w:rsidTr="003172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26EADA4" w14:textId="77777777" w:rsidR="00F50D21" w:rsidRPr="008D649D" w:rsidRDefault="00F50D21" w:rsidP="00317216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 w:val="0"/>
                <w:sz w:val="18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B08479D" w14:textId="77777777" w:rsidR="00F50D21" w:rsidRPr="008D649D" w:rsidRDefault="00F50D2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7B0467A" w14:textId="434CF53F" w:rsidR="00F50D21" w:rsidRPr="008D649D" w:rsidRDefault="008B6BF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sz w:val="18"/>
                <w:szCs w:val="20"/>
              </w:rPr>
              <w:t>&lt; 0.0001</w:t>
            </w:r>
          </w:p>
        </w:tc>
        <w:tc>
          <w:tcPr>
            <w:tcW w:w="0" w:type="auto"/>
            <w:noWrap/>
            <w:vAlign w:val="center"/>
          </w:tcPr>
          <w:p w14:paraId="108C744A" w14:textId="3500CAF1" w:rsidR="00F50D21" w:rsidRPr="008D649D" w:rsidRDefault="008B6BF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sz w:val="18"/>
                <w:szCs w:val="20"/>
              </w:rPr>
              <w:t>&lt; 0.0001</w:t>
            </w:r>
          </w:p>
        </w:tc>
        <w:tc>
          <w:tcPr>
            <w:tcW w:w="0" w:type="auto"/>
            <w:noWrap/>
            <w:vAlign w:val="center"/>
          </w:tcPr>
          <w:p w14:paraId="7755F6AC" w14:textId="26EEBE6B" w:rsidR="00F50D21" w:rsidRPr="008D649D" w:rsidRDefault="008B6BF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37E522BD" w14:textId="52926F4F" w:rsidR="00F50D21" w:rsidRPr="008D649D" w:rsidRDefault="008B6BF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6C72890B" w14:textId="5E735ED2" w:rsidR="00F50D21" w:rsidRPr="008D649D" w:rsidRDefault="008B6BF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010069C7" w14:textId="090CB0BA" w:rsidR="00F50D21" w:rsidRPr="008D649D" w:rsidRDefault="008B6BF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07E6B7A9" w14:textId="49615F90" w:rsidR="00F50D21" w:rsidRPr="008D649D" w:rsidRDefault="008B6BF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392082FF" w14:textId="75652C7E" w:rsidR="00F50D21" w:rsidRPr="008D649D" w:rsidRDefault="008B6BF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2F4E433F" w14:textId="5F9D79A8" w:rsidR="00F50D21" w:rsidRPr="008D649D" w:rsidRDefault="008B6BF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</w:tr>
      <w:tr w:rsidR="00F50D21" w:rsidRPr="008D649D" w14:paraId="40EB9673" w14:textId="77777777" w:rsidTr="00317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8C59E27" w14:textId="77777777" w:rsidR="00F50D21" w:rsidRPr="008D649D" w:rsidRDefault="00F50D21" w:rsidP="00317216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 w:val="0"/>
                <w:sz w:val="18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050F95D" w14:textId="77777777" w:rsidR="00F50D21" w:rsidRPr="008D649D" w:rsidRDefault="00F50D2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7D7B2B4A" w14:textId="3B902C84" w:rsidR="00F50D21" w:rsidRPr="008D649D" w:rsidRDefault="008B6BF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sz w:val="18"/>
                <w:szCs w:val="20"/>
              </w:rPr>
              <w:t>&lt; 0.0001</w:t>
            </w:r>
          </w:p>
        </w:tc>
        <w:tc>
          <w:tcPr>
            <w:tcW w:w="0" w:type="auto"/>
            <w:noWrap/>
            <w:vAlign w:val="center"/>
          </w:tcPr>
          <w:p w14:paraId="7938B329" w14:textId="572CDFD2" w:rsidR="00F50D21" w:rsidRPr="008D649D" w:rsidRDefault="008B6BF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sz w:val="18"/>
                <w:szCs w:val="20"/>
              </w:rPr>
              <w:t>&lt; 0.0001</w:t>
            </w:r>
          </w:p>
        </w:tc>
        <w:tc>
          <w:tcPr>
            <w:tcW w:w="0" w:type="auto"/>
            <w:noWrap/>
            <w:vAlign w:val="center"/>
          </w:tcPr>
          <w:p w14:paraId="0F3E20B6" w14:textId="0523E2E9" w:rsidR="00F50D21" w:rsidRPr="008D649D" w:rsidRDefault="008B6BF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5D79A07C" w14:textId="3193520A" w:rsidR="00F50D21" w:rsidRPr="008D649D" w:rsidRDefault="008B6BF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1E0EA1FF" w14:textId="6C428756" w:rsidR="00F50D21" w:rsidRPr="008D649D" w:rsidRDefault="008B6BF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32696B29" w14:textId="212CE807" w:rsidR="00F50D21" w:rsidRPr="008D649D" w:rsidRDefault="008B6BF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1140CE3A" w14:textId="46330CAF" w:rsidR="00F50D21" w:rsidRPr="008D649D" w:rsidRDefault="008B6BF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7E3441BC" w14:textId="09194FC6" w:rsidR="00F50D21" w:rsidRPr="008D649D" w:rsidRDefault="008B6BF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35CAD21E" w14:textId="0BEEED60" w:rsidR="00F50D21" w:rsidRPr="008D649D" w:rsidRDefault="008B6BF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</w:tr>
      <w:tr w:rsidR="00F50D21" w:rsidRPr="008D649D" w14:paraId="7E920BD4" w14:textId="77777777" w:rsidTr="003172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8F7938B" w14:textId="77777777" w:rsidR="00F50D21" w:rsidRPr="008D649D" w:rsidRDefault="00F50D21" w:rsidP="00317216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 w:val="0"/>
                <w:sz w:val="18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CE40633" w14:textId="77777777" w:rsidR="00F50D21" w:rsidRPr="008D649D" w:rsidRDefault="00F50D2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2CEB00A" w14:textId="0FE04035" w:rsidR="00F50D21" w:rsidRPr="008D649D" w:rsidRDefault="008B6BF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sz w:val="18"/>
                <w:szCs w:val="20"/>
              </w:rPr>
              <w:t>&lt; 0.0001</w:t>
            </w:r>
          </w:p>
        </w:tc>
        <w:tc>
          <w:tcPr>
            <w:tcW w:w="0" w:type="auto"/>
            <w:noWrap/>
            <w:vAlign w:val="center"/>
          </w:tcPr>
          <w:p w14:paraId="1E443D7C" w14:textId="48724A2F" w:rsidR="00F50D21" w:rsidRPr="008D649D" w:rsidRDefault="008B6BF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sz w:val="18"/>
                <w:szCs w:val="20"/>
              </w:rPr>
              <w:t>&lt; 0.0001</w:t>
            </w:r>
          </w:p>
        </w:tc>
        <w:tc>
          <w:tcPr>
            <w:tcW w:w="0" w:type="auto"/>
            <w:noWrap/>
            <w:vAlign w:val="center"/>
          </w:tcPr>
          <w:p w14:paraId="3AF78D52" w14:textId="5C833D7B" w:rsidR="00F50D21" w:rsidRPr="008D649D" w:rsidRDefault="008B6BF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45F5635F" w14:textId="27D6EA19" w:rsidR="00F50D21" w:rsidRPr="008D649D" w:rsidRDefault="008B6BF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71F21285" w14:textId="6DAC13E6" w:rsidR="00F50D21" w:rsidRPr="008D649D" w:rsidRDefault="008B6BF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6EBD5E71" w14:textId="5679B529" w:rsidR="00F50D21" w:rsidRPr="008D649D" w:rsidRDefault="008B6BF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71DD0511" w14:textId="0D01EBD6" w:rsidR="00F50D21" w:rsidRPr="008D649D" w:rsidRDefault="008B6BF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47184C4B" w14:textId="15A8893E" w:rsidR="00F50D21" w:rsidRPr="008D649D" w:rsidRDefault="008B6BF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0A33C17A" w14:textId="5D3091E9" w:rsidR="00F50D21" w:rsidRPr="008D649D" w:rsidRDefault="008B6BF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</w:tr>
      <w:tr w:rsidR="00F50D21" w:rsidRPr="008D649D" w14:paraId="471B15AA" w14:textId="77777777" w:rsidTr="00317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3DCD228" w14:textId="77777777" w:rsidR="00F50D21" w:rsidRPr="008D649D" w:rsidRDefault="00F50D21" w:rsidP="00317216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 w:val="0"/>
                <w:sz w:val="18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977120A" w14:textId="77777777" w:rsidR="00F50D21" w:rsidRPr="008D649D" w:rsidRDefault="00F50D2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7FBC461" w14:textId="483EEE07" w:rsidR="00F50D21" w:rsidRPr="008D649D" w:rsidRDefault="008B6BF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sz w:val="18"/>
                <w:szCs w:val="20"/>
              </w:rPr>
              <w:t>&lt; 0.0001</w:t>
            </w:r>
          </w:p>
        </w:tc>
        <w:tc>
          <w:tcPr>
            <w:tcW w:w="0" w:type="auto"/>
            <w:noWrap/>
            <w:vAlign w:val="center"/>
          </w:tcPr>
          <w:p w14:paraId="50A9804C" w14:textId="41EC1BF2" w:rsidR="00F50D21" w:rsidRPr="008D649D" w:rsidRDefault="008B6BF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sz w:val="18"/>
                <w:szCs w:val="20"/>
              </w:rPr>
              <w:t>&lt; 0.0001</w:t>
            </w:r>
          </w:p>
        </w:tc>
        <w:tc>
          <w:tcPr>
            <w:tcW w:w="0" w:type="auto"/>
            <w:noWrap/>
            <w:vAlign w:val="center"/>
          </w:tcPr>
          <w:p w14:paraId="11ABD341" w14:textId="7B4994AE" w:rsidR="00F50D21" w:rsidRPr="008D649D" w:rsidRDefault="008B6BF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07D430D2" w14:textId="52127945" w:rsidR="00F50D21" w:rsidRPr="008D649D" w:rsidRDefault="008B6BF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72619159" w14:textId="3E0AED08" w:rsidR="00F50D21" w:rsidRPr="008D649D" w:rsidRDefault="008B6BF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2411F1DA" w14:textId="1FCF7F9B" w:rsidR="00F50D21" w:rsidRPr="008D649D" w:rsidRDefault="008B6BF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5F780F09" w14:textId="37C6242F" w:rsidR="00F50D21" w:rsidRPr="008D649D" w:rsidRDefault="008B6BF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1BE5BA1E" w14:textId="53C701EC" w:rsidR="00F50D21" w:rsidRPr="008D649D" w:rsidRDefault="008B6BF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5721CF50" w14:textId="15D35CD2" w:rsidR="00F50D21" w:rsidRPr="008D649D" w:rsidRDefault="008B6BF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</w:tr>
      <w:tr w:rsidR="00F50D21" w:rsidRPr="008D649D" w14:paraId="1F70DF11" w14:textId="77777777" w:rsidTr="003172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51B0048" w14:textId="77777777" w:rsidR="00F50D21" w:rsidRPr="008D649D" w:rsidRDefault="00F50D21" w:rsidP="00317216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 w:val="0"/>
                <w:sz w:val="18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7E6CF15" w14:textId="77777777" w:rsidR="00F50D21" w:rsidRPr="008D649D" w:rsidRDefault="00F50D2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CA31518" w14:textId="59299AE0" w:rsidR="00F50D21" w:rsidRPr="008D649D" w:rsidRDefault="008B6BF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sz w:val="18"/>
                <w:szCs w:val="20"/>
              </w:rPr>
              <w:t>&lt; 0.0001</w:t>
            </w:r>
          </w:p>
        </w:tc>
        <w:tc>
          <w:tcPr>
            <w:tcW w:w="0" w:type="auto"/>
            <w:noWrap/>
            <w:vAlign w:val="center"/>
          </w:tcPr>
          <w:p w14:paraId="776D29F5" w14:textId="7FC4FAE7" w:rsidR="00F50D21" w:rsidRPr="008D649D" w:rsidRDefault="008B6BF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sz w:val="18"/>
                <w:szCs w:val="20"/>
              </w:rPr>
              <w:t>&lt; 0.0001</w:t>
            </w:r>
          </w:p>
        </w:tc>
        <w:tc>
          <w:tcPr>
            <w:tcW w:w="0" w:type="auto"/>
            <w:noWrap/>
            <w:vAlign w:val="center"/>
          </w:tcPr>
          <w:p w14:paraId="31EF9FF4" w14:textId="52AA1462" w:rsidR="00F50D21" w:rsidRPr="008D649D" w:rsidRDefault="008B6BF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50D82889" w14:textId="72CA2B4B" w:rsidR="00F50D21" w:rsidRPr="008D649D" w:rsidRDefault="008B6BF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0F97E1E5" w14:textId="0024FF9B" w:rsidR="00F50D21" w:rsidRPr="008D649D" w:rsidRDefault="008B6BF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50C1C4AA" w14:textId="78DAF607" w:rsidR="00F50D21" w:rsidRPr="008D649D" w:rsidRDefault="008B6BF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34A2899F" w14:textId="1B164D3E" w:rsidR="00F50D21" w:rsidRPr="008D649D" w:rsidRDefault="008B6BF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5A8666C3" w14:textId="64FCB975" w:rsidR="00F50D21" w:rsidRPr="008D649D" w:rsidRDefault="008B6BF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7121240C" w14:textId="5F38CB0D" w:rsidR="00F50D21" w:rsidRPr="008D649D" w:rsidRDefault="008B6BF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</w:tr>
      <w:tr w:rsidR="00F50D21" w:rsidRPr="008D649D" w14:paraId="648659AE" w14:textId="77777777" w:rsidTr="00317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82A48A5" w14:textId="77777777" w:rsidR="00F50D21" w:rsidRPr="008D649D" w:rsidRDefault="00F50D21" w:rsidP="00317216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 w:val="0"/>
                <w:sz w:val="18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931C7FF" w14:textId="77777777" w:rsidR="00F50D21" w:rsidRPr="008D649D" w:rsidRDefault="00F50D2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5D24440" w14:textId="4A6E8BE5" w:rsidR="00F50D21" w:rsidRPr="008D649D" w:rsidRDefault="008B6BF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sz w:val="18"/>
                <w:szCs w:val="20"/>
              </w:rPr>
              <w:t>&lt; 0.0001</w:t>
            </w:r>
          </w:p>
        </w:tc>
        <w:tc>
          <w:tcPr>
            <w:tcW w:w="0" w:type="auto"/>
            <w:noWrap/>
            <w:vAlign w:val="center"/>
          </w:tcPr>
          <w:p w14:paraId="0E911116" w14:textId="3ED73CC0" w:rsidR="00F50D21" w:rsidRPr="008D649D" w:rsidRDefault="008B6BF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sz w:val="18"/>
                <w:szCs w:val="20"/>
              </w:rPr>
              <w:t>&lt; 0.0001</w:t>
            </w:r>
          </w:p>
        </w:tc>
        <w:tc>
          <w:tcPr>
            <w:tcW w:w="0" w:type="auto"/>
            <w:noWrap/>
            <w:vAlign w:val="center"/>
          </w:tcPr>
          <w:p w14:paraId="6E49378E" w14:textId="28239D2B" w:rsidR="00F50D21" w:rsidRPr="008D649D" w:rsidRDefault="008B6BF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09E53621" w14:textId="3E281B4D" w:rsidR="00F50D21" w:rsidRPr="008D649D" w:rsidRDefault="008B6BF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395A4710" w14:textId="1F90ADF6" w:rsidR="00F50D21" w:rsidRPr="008D649D" w:rsidRDefault="008B6BF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5764F7B2" w14:textId="062C6F1F" w:rsidR="00F50D21" w:rsidRPr="008D649D" w:rsidRDefault="008B6BF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577F3B0F" w14:textId="7DB2286E" w:rsidR="00F50D21" w:rsidRPr="008D649D" w:rsidRDefault="008B6BF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47098EA8" w14:textId="63952848" w:rsidR="00F50D21" w:rsidRPr="008D649D" w:rsidRDefault="008B6BF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54B2A590" w14:textId="1E8825D1" w:rsidR="00F50D21" w:rsidRPr="008D649D" w:rsidRDefault="008B6BF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</w:tr>
      <w:tr w:rsidR="00F50D21" w:rsidRPr="008D649D" w14:paraId="07A199FF" w14:textId="77777777" w:rsidTr="003172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12B5649" w14:textId="77777777" w:rsidR="00F50D21" w:rsidRPr="008D649D" w:rsidRDefault="00F50D21" w:rsidP="00317216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 w:val="0"/>
                <w:sz w:val="18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699DB7A" w14:textId="77777777" w:rsidR="00F50D21" w:rsidRPr="008D649D" w:rsidRDefault="00F50D2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785B090" w14:textId="77777777" w:rsidR="00F50D21" w:rsidRPr="008D649D" w:rsidRDefault="00F50D2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sz w:val="18"/>
                <w:szCs w:val="20"/>
              </w:rPr>
              <w:t>0.790</w:t>
            </w:r>
          </w:p>
        </w:tc>
        <w:tc>
          <w:tcPr>
            <w:tcW w:w="0" w:type="auto"/>
            <w:noWrap/>
            <w:vAlign w:val="center"/>
          </w:tcPr>
          <w:p w14:paraId="7ED34499" w14:textId="1B0553F8" w:rsidR="00F50D21" w:rsidRPr="008D649D" w:rsidRDefault="008B6BF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sz w:val="18"/>
                <w:szCs w:val="20"/>
              </w:rPr>
              <w:t>&lt; 0.0001</w:t>
            </w:r>
          </w:p>
        </w:tc>
        <w:tc>
          <w:tcPr>
            <w:tcW w:w="0" w:type="auto"/>
            <w:noWrap/>
            <w:vAlign w:val="center"/>
          </w:tcPr>
          <w:p w14:paraId="09FB9BF2" w14:textId="79D2F50C" w:rsidR="00F50D21" w:rsidRPr="008D649D" w:rsidRDefault="008B6BF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149A37DB" w14:textId="50CCB063" w:rsidR="00F50D21" w:rsidRPr="008D649D" w:rsidRDefault="008B6BF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7B5D9516" w14:textId="72192E21" w:rsidR="00F50D21" w:rsidRPr="008D649D" w:rsidRDefault="008B6BF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502D669A" w14:textId="18ECD560" w:rsidR="00F50D21" w:rsidRPr="008D649D" w:rsidRDefault="008B6BF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78C5F44A" w14:textId="52188A75" w:rsidR="00F50D21" w:rsidRPr="008D649D" w:rsidRDefault="008B6BF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5D39AC9F" w14:textId="77777777" w:rsidR="00F50D21" w:rsidRPr="008D649D" w:rsidRDefault="00F50D2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08A045C7" w14:textId="02A4C0D3" w:rsidR="00F50D21" w:rsidRPr="008D649D" w:rsidRDefault="008B6BF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</w:tr>
      <w:tr w:rsidR="00F50D21" w:rsidRPr="008D649D" w14:paraId="0A8453C4" w14:textId="77777777" w:rsidTr="00317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D9D6FAD" w14:textId="77777777" w:rsidR="00F50D21" w:rsidRPr="008D649D" w:rsidRDefault="00F50D21" w:rsidP="00317216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 w:val="0"/>
                <w:sz w:val="18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BD227D8" w14:textId="77777777" w:rsidR="00F50D21" w:rsidRPr="008D649D" w:rsidRDefault="00F50D2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84F8E2B" w14:textId="01AF01F9" w:rsidR="00F50D21" w:rsidRPr="008D649D" w:rsidRDefault="008B6BF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sz w:val="18"/>
                <w:szCs w:val="20"/>
              </w:rPr>
              <w:t>&lt; 0.0001</w:t>
            </w:r>
          </w:p>
        </w:tc>
        <w:tc>
          <w:tcPr>
            <w:tcW w:w="0" w:type="auto"/>
            <w:noWrap/>
            <w:vAlign w:val="center"/>
          </w:tcPr>
          <w:p w14:paraId="2F0DD579" w14:textId="2ACD4ABA" w:rsidR="00F50D21" w:rsidRPr="008D649D" w:rsidRDefault="008B6BF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sz w:val="18"/>
                <w:szCs w:val="20"/>
              </w:rPr>
              <w:t>&lt; 0.0001</w:t>
            </w:r>
          </w:p>
        </w:tc>
        <w:tc>
          <w:tcPr>
            <w:tcW w:w="0" w:type="auto"/>
            <w:noWrap/>
            <w:vAlign w:val="center"/>
          </w:tcPr>
          <w:p w14:paraId="40C3523B" w14:textId="640F69BF" w:rsidR="00F50D21" w:rsidRPr="008D649D" w:rsidRDefault="008B6BF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20368205" w14:textId="6CEDF85F" w:rsidR="00F50D21" w:rsidRPr="008D649D" w:rsidRDefault="008B6BF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6626B276" w14:textId="3CD0CEA5" w:rsidR="00F50D21" w:rsidRPr="008D649D" w:rsidRDefault="008B6BF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75993EFE" w14:textId="22B13FFD" w:rsidR="00F50D21" w:rsidRPr="008D649D" w:rsidRDefault="008B6BF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13128638" w14:textId="1B5FF1C8" w:rsidR="00F50D21" w:rsidRPr="008D649D" w:rsidRDefault="008B6BF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48B3D435" w14:textId="77777777" w:rsidR="00F50D21" w:rsidRPr="008D649D" w:rsidRDefault="00F50D2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40</w:t>
            </w:r>
          </w:p>
        </w:tc>
        <w:tc>
          <w:tcPr>
            <w:tcW w:w="0" w:type="auto"/>
            <w:vAlign w:val="center"/>
          </w:tcPr>
          <w:p w14:paraId="35E0C222" w14:textId="762707CC" w:rsidR="00F50D21" w:rsidRPr="008D649D" w:rsidRDefault="008B6BF1" w:rsidP="00317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</w:tr>
      <w:tr w:rsidR="00F50D21" w:rsidRPr="008D649D" w14:paraId="6F95D5A9" w14:textId="77777777" w:rsidTr="003172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18E4FA3" w14:textId="77777777" w:rsidR="00F50D21" w:rsidRPr="008D649D" w:rsidRDefault="00F50D21" w:rsidP="00317216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 w:val="0"/>
                <w:sz w:val="18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B91D3FE" w14:textId="77777777" w:rsidR="00F50D21" w:rsidRPr="008D649D" w:rsidRDefault="00F50D2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47E7E75" w14:textId="77777777" w:rsidR="00F50D21" w:rsidRPr="008D649D" w:rsidRDefault="00F50D2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sz w:val="18"/>
                <w:szCs w:val="20"/>
              </w:rPr>
              <w:t>0.002</w:t>
            </w:r>
          </w:p>
        </w:tc>
        <w:tc>
          <w:tcPr>
            <w:tcW w:w="0" w:type="auto"/>
            <w:noWrap/>
            <w:vAlign w:val="center"/>
          </w:tcPr>
          <w:p w14:paraId="43C61769" w14:textId="77777777" w:rsidR="00F50D21" w:rsidRPr="008D649D" w:rsidRDefault="00F50D2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sz w:val="18"/>
                <w:szCs w:val="20"/>
              </w:rPr>
              <w:t>0.203</w:t>
            </w:r>
          </w:p>
        </w:tc>
        <w:tc>
          <w:tcPr>
            <w:tcW w:w="0" w:type="auto"/>
            <w:noWrap/>
            <w:vAlign w:val="center"/>
          </w:tcPr>
          <w:p w14:paraId="217CE6DF" w14:textId="4017AFD9" w:rsidR="00F50D21" w:rsidRPr="008D649D" w:rsidRDefault="008B6BF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4FB1B6AD" w14:textId="13226A89" w:rsidR="00F50D21" w:rsidRPr="008D649D" w:rsidRDefault="008B6BF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6FB9F77E" w14:textId="6962C95C" w:rsidR="00F50D21" w:rsidRPr="008D649D" w:rsidRDefault="008B6BF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4C588526" w14:textId="0CD97948" w:rsidR="00F50D21" w:rsidRPr="008D649D" w:rsidRDefault="008B6BF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7AF8DDB0" w14:textId="5BBADDBD" w:rsidR="00F50D21" w:rsidRPr="008D649D" w:rsidRDefault="008B6BF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385DB5CE" w14:textId="77777777" w:rsidR="00F50D21" w:rsidRPr="008D649D" w:rsidRDefault="00F50D2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85</w:t>
            </w:r>
          </w:p>
        </w:tc>
        <w:tc>
          <w:tcPr>
            <w:tcW w:w="0" w:type="auto"/>
            <w:vAlign w:val="center"/>
          </w:tcPr>
          <w:p w14:paraId="7E1465E4" w14:textId="7391A044" w:rsidR="00F50D21" w:rsidRPr="008D649D" w:rsidRDefault="008B6BF1" w:rsidP="00317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D649D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&lt; 0.0001</w:t>
            </w:r>
          </w:p>
        </w:tc>
      </w:tr>
    </w:tbl>
    <w:p w14:paraId="4058D1F2" w14:textId="7BC1C92D" w:rsidR="00317216" w:rsidRPr="008D649D" w:rsidRDefault="002B4DF6" w:rsidP="00317216">
      <w:pPr>
        <w:shd w:val="clear" w:color="auto" w:fill="FFFFFF"/>
        <w:rPr>
          <w:rFonts w:ascii="Times New Roman" w:eastAsia="Times New Roman" w:hAnsi="Times New Roman" w:cs="Times New Roman"/>
          <w:sz w:val="20"/>
          <w:szCs w:val="20"/>
        </w:rPr>
      </w:pPr>
      <w:r w:rsidRPr="008D649D">
        <w:rPr>
          <w:rFonts w:ascii="Times New Roman" w:hAnsi="Times New Roman" w:cs="Times New Roman"/>
          <w:sz w:val="20"/>
          <w:szCs w:val="20"/>
        </w:rPr>
        <w:t xml:space="preserve">Note: Bolded </w:t>
      </w:r>
      <w:r w:rsidRPr="008D649D">
        <w:rPr>
          <w:rFonts w:ascii="Times New Roman" w:hAnsi="Times New Roman" w:cs="Times New Roman"/>
          <w:i/>
          <w:sz w:val="20"/>
          <w:szCs w:val="20"/>
        </w:rPr>
        <w:t>p</w:t>
      </w:r>
      <w:r w:rsidRPr="008D649D">
        <w:rPr>
          <w:rFonts w:ascii="Times New Roman" w:hAnsi="Times New Roman" w:cs="Times New Roman"/>
          <w:sz w:val="20"/>
          <w:szCs w:val="20"/>
        </w:rPr>
        <w:t xml:space="preserve">-values are significant according to the </w:t>
      </w:r>
      <w:proofErr w:type="spellStart"/>
      <w:r w:rsidRPr="008D649D">
        <w:rPr>
          <w:rFonts w:ascii="Times New Roman" w:hAnsi="Times New Roman" w:cs="Times New Roman"/>
          <w:sz w:val="20"/>
          <w:szCs w:val="20"/>
        </w:rPr>
        <w:t>Benjamini</w:t>
      </w:r>
      <w:proofErr w:type="spellEnd"/>
      <w:r w:rsidRPr="008D649D">
        <w:rPr>
          <w:rFonts w:ascii="Times New Roman" w:hAnsi="Times New Roman" w:cs="Times New Roman"/>
          <w:sz w:val="20"/>
          <w:szCs w:val="20"/>
        </w:rPr>
        <w:t>-Hochberg procedure</w:t>
      </w:r>
      <w:r w:rsidR="00317216" w:rsidRPr="008D649D">
        <w:rPr>
          <w:rFonts w:ascii="Times New Roman" w:hAnsi="Times New Roman" w:cs="Times New Roman"/>
          <w:sz w:val="20"/>
          <w:szCs w:val="20"/>
        </w:rPr>
        <w:t xml:space="preserve"> for controlling the false discovery rate (</w:t>
      </w:r>
      <w:r w:rsidR="00317216" w:rsidRPr="008D649D">
        <w:rPr>
          <w:rFonts w:ascii="Times New Roman" w:hAnsi="Times New Roman" w:cs="Times New Roman"/>
          <w:i/>
          <w:sz w:val="20"/>
          <w:szCs w:val="20"/>
        </w:rPr>
        <w:t>q</w:t>
      </w:r>
      <w:r w:rsidR="00317216" w:rsidRPr="008D649D">
        <w:rPr>
          <w:rFonts w:ascii="Times New Roman" w:hAnsi="Times New Roman" w:cs="Times New Roman"/>
          <w:sz w:val="20"/>
          <w:szCs w:val="20"/>
        </w:rPr>
        <w:t xml:space="preserve"> = 0.05)</w:t>
      </w:r>
      <w:r w:rsidRPr="008D649D">
        <w:rPr>
          <w:rFonts w:ascii="Times New Roman" w:hAnsi="Times New Roman" w:cs="Times New Roman"/>
          <w:sz w:val="20"/>
          <w:szCs w:val="20"/>
        </w:rPr>
        <w:t>.</w:t>
      </w:r>
      <w:r w:rsidR="00317216" w:rsidRPr="008D649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2329BB8" w14:textId="7BDE0DBD" w:rsidR="00F35711" w:rsidRPr="008D649D" w:rsidRDefault="00F35711" w:rsidP="00F35711">
      <w:pPr>
        <w:rPr>
          <w:rFonts w:ascii="Times New Roman" w:hAnsi="Times New Roman" w:cs="Times New Roman"/>
          <w:sz w:val="20"/>
          <w:szCs w:val="20"/>
        </w:rPr>
      </w:pPr>
    </w:p>
    <w:sectPr w:rsidR="00F35711" w:rsidRPr="008D649D" w:rsidSect="00F50D2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600"/>
    <w:rsid w:val="00026BA2"/>
    <w:rsid w:val="000916E8"/>
    <w:rsid w:val="000C1CC0"/>
    <w:rsid w:val="000D22E0"/>
    <w:rsid w:val="001600BA"/>
    <w:rsid w:val="0016087B"/>
    <w:rsid w:val="001B64B4"/>
    <w:rsid w:val="001C45E3"/>
    <w:rsid w:val="002232A5"/>
    <w:rsid w:val="00224919"/>
    <w:rsid w:val="00280F0A"/>
    <w:rsid w:val="002B4DF6"/>
    <w:rsid w:val="002B516E"/>
    <w:rsid w:val="00304464"/>
    <w:rsid w:val="00317216"/>
    <w:rsid w:val="00337AA5"/>
    <w:rsid w:val="00357ACA"/>
    <w:rsid w:val="003A3BE9"/>
    <w:rsid w:val="004969F0"/>
    <w:rsid w:val="00682289"/>
    <w:rsid w:val="006D050E"/>
    <w:rsid w:val="006F6757"/>
    <w:rsid w:val="008A02D0"/>
    <w:rsid w:val="008A6BBA"/>
    <w:rsid w:val="008B6BF1"/>
    <w:rsid w:val="008D649D"/>
    <w:rsid w:val="009179AD"/>
    <w:rsid w:val="00991744"/>
    <w:rsid w:val="00A52EE7"/>
    <w:rsid w:val="00A76511"/>
    <w:rsid w:val="00B2590B"/>
    <w:rsid w:val="00BC593C"/>
    <w:rsid w:val="00C0709F"/>
    <w:rsid w:val="00D05600"/>
    <w:rsid w:val="00D47937"/>
    <w:rsid w:val="00D6513B"/>
    <w:rsid w:val="00E92ACF"/>
    <w:rsid w:val="00E95F94"/>
    <w:rsid w:val="00F35711"/>
    <w:rsid w:val="00F50D21"/>
    <w:rsid w:val="00F86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14B2A3"/>
  <w14:defaultImageDpi w14:val="300"/>
  <w15:docId w15:val="{EE89562C-AB43-4EC5-8EB1-9CC381795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571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516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7AA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6E6E6E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5711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TableGrid">
    <w:name w:val="Table Grid"/>
    <w:basedOn w:val="TableNormal"/>
    <w:uiPriority w:val="59"/>
    <w:rsid w:val="00F357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B516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2B516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7AA5"/>
    <w:rPr>
      <w:rFonts w:asciiTheme="majorHAnsi" w:eastAsiaTheme="majorEastAsia" w:hAnsiTheme="majorHAnsi" w:cstheme="majorBidi"/>
      <w:color w:val="6E6E6E" w:themeColor="accent1" w:themeShade="7F"/>
    </w:rPr>
  </w:style>
  <w:style w:type="table" w:styleId="LightGrid-Accent1">
    <w:name w:val="Light Grid Accent 1"/>
    <w:basedOn w:val="TableNormal"/>
    <w:uiPriority w:val="62"/>
    <w:rsid w:val="00F50D21"/>
    <w:tblPr>
      <w:tblStyleRowBandSize w:val="1"/>
      <w:tblStyleColBandSize w:val="1"/>
      <w:tblBorders>
        <w:top w:val="single" w:sz="8" w:space="0" w:color="DDDDDD" w:themeColor="accent1"/>
        <w:left w:val="single" w:sz="8" w:space="0" w:color="DDDDDD" w:themeColor="accent1"/>
        <w:bottom w:val="single" w:sz="8" w:space="0" w:color="DDDDDD" w:themeColor="accent1"/>
        <w:right w:val="single" w:sz="8" w:space="0" w:color="DDDDDD" w:themeColor="accent1"/>
        <w:insideH w:val="single" w:sz="8" w:space="0" w:color="DDDDDD" w:themeColor="accent1"/>
        <w:insideV w:val="single" w:sz="8" w:space="0" w:color="DDDDD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18" w:space="0" w:color="DDDDDD" w:themeColor="accent1"/>
          <w:right w:val="single" w:sz="8" w:space="0" w:color="DDDDDD" w:themeColor="accent1"/>
          <w:insideH w:val="nil"/>
          <w:insideV w:val="single" w:sz="8" w:space="0" w:color="DDDDD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  <w:insideH w:val="nil"/>
          <w:insideV w:val="single" w:sz="8" w:space="0" w:color="DDDDD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</w:tcPr>
    </w:tblStylePr>
    <w:tblStylePr w:type="band1Vert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  <w:shd w:val="clear" w:color="auto" w:fill="F6F6F6" w:themeFill="accent1" w:themeFillTint="3F"/>
      </w:tcPr>
    </w:tblStylePr>
    <w:tblStylePr w:type="band1Horz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  <w:insideV w:val="single" w:sz="8" w:space="0" w:color="DDDDDD" w:themeColor="accent1"/>
        </w:tcBorders>
        <w:shd w:val="clear" w:color="auto" w:fill="F6F6F6" w:themeFill="accent1" w:themeFillTint="3F"/>
      </w:tcPr>
    </w:tblStylePr>
    <w:tblStylePr w:type="band2Horz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  <w:insideV w:val="single" w:sz="8" w:space="0" w:color="DDDDDD" w:themeColor="accent1"/>
        </w:tcBorders>
      </w:tcPr>
    </w:tblStylePr>
  </w:style>
  <w:style w:type="table" w:customStyle="1" w:styleId="TableGridLight1">
    <w:name w:val="Table Grid Light1"/>
    <w:basedOn w:val="TableNormal"/>
    <w:uiPriority w:val="40"/>
    <w:rsid w:val="00F50D2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0D2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D21"/>
    <w:rPr>
      <w:rFonts w:ascii="Segoe UI" w:hAnsi="Segoe UI" w:cs="Segoe UI"/>
      <w:sz w:val="18"/>
      <w:szCs w:val="18"/>
    </w:rPr>
  </w:style>
  <w:style w:type="table" w:customStyle="1" w:styleId="GridTable21">
    <w:name w:val="Grid Table 21"/>
    <w:basedOn w:val="TableNormal"/>
    <w:uiPriority w:val="47"/>
    <w:rsid w:val="00F50D2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1">
    <w:name w:val="Grid Table 6 Colorful1"/>
    <w:basedOn w:val="TableNormal"/>
    <w:uiPriority w:val="51"/>
    <w:rsid w:val="00F50D21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11">
    <w:name w:val="Plain Table 11"/>
    <w:basedOn w:val="TableNormal"/>
    <w:uiPriority w:val="41"/>
    <w:rsid w:val="0031721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044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44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44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44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446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26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62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26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02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0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03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37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6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BAC44B-4C36-4E2F-9B92-BBB01C9A6F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Edwin Michael</cp:lastModifiedBy>
  <cp:revision>2</cp:revision>
  <cp:lastPrinted>2018-02-06T10:19:00Z</cp:lastPrinted>
  <dcterms:created xsi:type="dcterms:W3CDTF">2018-03-20T20:40:00Z</dcterms:created>
  <dcterms:modified xsi:type="dcterms:W3CDTF">2018-03-20T20:40:00Z</dcterms:modified>
</cp:coreProperties>
</file>